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7C2" w:rsidRPr="00D9437C" w:rsidRDefault="00EE07C2" w:rsidP="00EE07C2">
      <w:pPr>
        <w:rPr>
          <w:sz w:val="24"/>
          <w:szCs w:val="24"/>
        </w:rPr>
      </w:pPr>
    </w:p>
    <w:p w:rsidR="00EE07C2" w:rsidRPr="00D9437C" w:rsidRDefault="00EE07C2" w:rsidP="00EE07C2">
      <w:pPr>
        <w:rPr>
          <w:sz w:val="24"/>
          <w:szCs w:val="24"/>
        </w:rPr>
      </w:pPr>
      <w:r w:rsidRPr="005F772F">
        <w:rPr>
          <w:rFonts w:asciiTheme="minorHAnsi" w:hAnsiTheme="minorHAnsi"/>
          <w:b/>
          <w:sz w:val="24"/>
          <w:szCs w:val="24"/>
        </w:rPr>
        <w:t xml:space="preserve">Additional File </w:t>
      </w:r>
      <w:r>
        <w:rPr>
          <w:rFonts w:asciiTheme="minorHAnsi" w:hAnsiTheme="minorHAnsi"/>
          <w:b/>
          <w:sz w:val="24"/>
          <w:szCs w:val="24"/>
        </w:rPr>
        <w:t>4</w:t>
      </w:r>
      <w:r w:rsidRPr="00D9437C">
        <w:rPr>
          <w:sz w:val="24"/>
          <w:szCs w:val="24"/>
        </w:rPr>
        <w:t xml:space="preserve">. </w:t>
      </w:r>
      <w:r w:rsidR="00AC303E">
        <w:rPr>
          <w:sz w:val="24"/>
          <w:szCs w:val="24"/>
        </w:rPr>
        <w:t>M</w:t>
      </w:r>
      <w:r w:rsidRPr="00D9437C">
        <w:rPr>
          <w:sz w:val="24"/>
          <w:szCs w:val="24"/>
        </w:rPr>
        <w:t>icroarray experiments used in the expression analysi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918"/>
        <w:gridCol w:w="1531"/>
        <w:gridCol w:w="1889"/>
        <w:gridCol w:w="2091"/>
        <w:gridCol w:w="3147"/>
      </w:tblGrid>
      <w:tr w:rsidR="00EE07C2" w:rsidRPr="00D9437C" w:rsidTr="008621FE"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b/>
                <w:bCs/>
                <w:color w:val="000000"/>
                <w:sz w:val="24"/>
                <w:szCs w:val="24"/>
              </w:rPr>
              <w:t>Plexdb</w:t>
            </w:r>
            <w:proofErr w:type="spellEnd"/>
            <w:r w:rsidRPr="00D9437C">
              <w:rPr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 xml:space="preserve">GEO/ </w:t>
            </w:r>
            <w:proofErr w:type="spellStart"/>
            <w:r w:rsidRPr="00D9437C">
              <w:rPr>
                <w:b/>
                <w:bCs/>
                <w:color w:val="000000"/>
                <w:sz w:val="24"/>
                <w:szCs w:val="24"/>
              </w:rPr>
              <w:t>Arrayexpress</w:t>
            </w:r>
            <w:proofErr w:type="spellEnd"/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0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Publication</w:t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594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Shoot tip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YXR0ZXJzYWxsPC9BdXRob3I+PFllYXI+MjAwNzwvWWVh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YXR0ZXJzYWxsPC9BdXRob3I+PFllYXI+MjAwNzwvWWVh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Tattersall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2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77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Shoot tip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Cramer&lt;/Author&gt;&lt;Year&gt;2007&lt;/Year&gt;&lt;RecNum&gt;227&lt;/RecNum&gt;&lt;DisplayText&gt;(Cramer et al., 2007)&lt;/DisplayText&gt;&lt;record&gt;&lt;rec-number&gt;227&lt;/rec-number&gt;&lt;foreign-keys&gt;&lt;key app="EN" db-id="55zvv52srz2z0jezwvmxrzamvwwvstrewszz" timestamp="1304946923"&gt;227&lt;/key&gt;&lt;key app="ENWeb" db-id="TTl7ngrtqgcAAGt2NH4"&gt;227&lt;/key&gt;&lt;/foreign-keys&gt;&lt;ref-type name="Journal Article"&gt;17&lt;/ref-type&gt;&lt;contributors&gt;&lt;authors&gt;&lt;author&gt;Cramer, G. R.&lt;/author&gt;&lt;author&gt;Ergul, A.&lt;/author&gt;&lt;author&gt;Grimplet, J.&lt;/author&gt;&lt;author&gt;Tillett, R. L.&lt;/author&gt;&lt;author&gt;Tattersall, E. A.&lt;/author&gt;&lt;author&gt;Bohlman, M. C.&lt;/author&gt;&lt;author&gt;Vincent, D.&lt;/author&gt;&lt;author&gt;Sonderegger, J.&lt;/author&gt;&lt;author&gt;Evans, J.&lt;/author&gt;&lt;author&gt;Osborne, C.&lt;/author&gt;&lt;author&gt;Quilici, D.&lt;/author&gt;&lt;author&gt;Schlauch, K. A.&lt;/author&gt;&lt;author&gt;Schooley, D. A.&lt;/author&gt;&lt;author&gt;Cushman, J. C.&lt;/author&gt;&lt;/authors&gt;&lt;/contributors&gt;&lt;auth-address&gt;Department of Biochemistry and Molecular Biology, MS200, University of Nevada, Reno, NV, 89557-0014, USA. cramer@unr.edu&lt;/auth-address&gt;&lt;titles&gt;&lt;title&gt;Water and salinity stress in grapevines: early and late changes in transcript and metabolite profiles&lt;/title&gt;&lt;secondary-title&gt;Funct Integr Genomics&lt;/secondary-title&gt;&lt;alt-title&gt;Functional &amp;amp; integrative genomics&lt;/alt-title&gt;&lt;/titles&gt;&lt;pages&gt;111-34&lt;/pages&gt;&lt;volume&gt;7&lt;/volume&gt;&lt;number&gt;2&lt;/number&gt;&lt;keywords&gt;&lt;keyword&gt;Dehydration/*metabolism&lt;/keyword&gt;&lt;keyword&gt;*Gene Expression Profiling&lt;/keyword&gt;&lt;keyword&gt;Osmotic Pressure&lt;/keyword&gt;&lt;keyword&gt;RNA, Plant/*metabolism&lt;/keyword&gt;&lt;keyword&gt;Transcription, Genetic&lt;/keyword&gt;&lt;keyword&gt;Vitis/*metabolism&lt;/keyword&gt;&lt;/keywords&gt;&lt;dates&gt;&lt;year&gt;2007&lt;/year&gt;&lt;pub-dates&gt;&lt;date&gt;Apr&lt;/date&gt;&lt;/pub-dates&gt;&lt;/dates&gt;&lt;isbn&gt;1438-793X (Print)&amp;#xD;1438-793X (Linking)&lt;/isbn&gt;&lt;accession-num&gt;17136344&lt;/accession-num&gt;&lt;urls&gt;&lt;related-urls&gt;&lt;url&gt;http://www.ncbi.nlm.nih.gov/pubmed/17136344&lt;/url&gt;&lt;/related-urls&gt;&lt;/urls&gt;&lt;electronic-resource-num&gt;10.1007/s10142-006-0039-y&lt;/electronic-resource-num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Cramer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3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 skin pulp and seed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Grimplet&lt;/Author&gt;&lt;Year&gt;2007&lt;/Year&gt;&lt;RecNum&gt;1045&lt;/RecNum&gt;&lt;DisplayText&gt;(Grimplet et al., 2007)&lt;/DisplayText&gt;&lt;record&gt;&lt;rec-number&gt;1045&lt;/rec-number&gt;&lt;foreign-keys&gt;&lt;key app="EN" db-id="55zvv52srz2z0jezwvmxrzamvwwvstrewszz" timestamp="1395654449"&gt;1045&lt;/key&gt;&lt;/foreign-keys&gt;&lt;ref-type name="Journal Article"&gt;17&lt;/ref-type&gt;&lt;contributors&gt;&lt;authors&gt;&lt;author&gt;Grimplet, Jerome&lt;/author&gt;&lt;author&gt;Deluc, Laurent G&lt;/author&gt;&lt;author&gt;Tillett, Richard L&lt;/author&gt;&lt;author&gt;Wheatley, Matthew D&lt;/author&gt;&lt;author&gt;Schlauch, Karen A&lt;/author&gt;&lt;author&gt;Cramer, Grant R&lt;/author&gt;&lt;author&gt;Cushman, John C&lt;/author&gt;&lt;/authors&gt;&lt;/contributors&gt;&lt;titles&gt;&lt;title&gt;Tissue-specific mRNA expression profiling in grape berry tissues&lt;/title&gt;&lt;secondary-title&gt;BMC genomics&lt;/secondary-title&gt;&lt;/titles&gt;&lt;periodical&gt;&lt;full-title&gt;BMC Genomics&lt;/full-title&gt;&lt;abbr-1&gt;BMC Genomics&lt;/abbr-1&gt;&lt;abbr-2&gt;BMC Genomics&lt;/abbr-2&gt;&lt;/periodical&gt;&lt;pages&gt;187&lt;/pages&gt;&lt;volume&gt;8&lt;/volume&gt;&lt;number&gt;1&lt;/number&gt;&lt;dates&gt;&lt;year&gt;2007&lt;/year&gt;&lt;/dates&gt;&lt;isbn&gt;1471-2164&lt;/isbn&gt;&lt;urls&gt;&lt;/urls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Grimplet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5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, Chardonnay</w:t>
            </w:r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EZWx1YzwvQXV0aG9yPjxZZWFyPjIwMDc8L1llYXI+PFJl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EZWx1YzwvQXV0aG9yPjxZZWFyPjIwMDc8L1llYXI+PFJl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Deluc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7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color w:val="000000"/>
                <w:sz w:val="24"/>
                <w:szCs w:val="24"/>
              </w:rPr>
              <w:t>Camenere</w:t>
            </w:r>
            <w:proofErr w:type="spellEnd"/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Espinoza&lt;/Author&gt;&lt;Year&gt;2007&lt;/Year&gt;&lt;RecNum&gt;226&lt;/RecNum&gt;&lt;DisplayText&gt;(Espinoza et al., 2007)&lt;/DisplayText&gt;&lt;record&gt;&lt;rec-number&gt;226&lt;/rec-number&gt;&lt;foreign-keys&gt;&lt;key app="EN" db-id="55zvv52srz2z0jezwvmxrzamvwwvstrewszz" timestamp="1304946923"&gt;226&lt;/key&gt;&lt;key app="ENWeb" db-id="TTl7ngrtqgcAAGt2NH4"&gt;226&lt;/key&gt;&lt;/foreign-keys&gt;&lt;ref-type name="Journal Article"&gt;17&lt;/ref-type&gt;&lt;contributors&gt;&lt;authors&gt;&lt;author&gt;Espinoza, C.&lt;/author&gt;&lt;author&gt;Vega, A.&lt;/author&gt;&lt;author&gt;Medina, C.&lt;/author&gt;&lt;author&gt;Schlauch, K.&lt;/author&gt;&lt;author&gt;Cramer, G.&lt;/author&gt;&lt;author&gt;Arce-Johnson, P.&lt;/author&gt;&lt;/authors&gt;&lt;/contributors&gt;&lt;auth-address&gt;Departamento de Genetica Molecular y Microbiologia, Facultad de Ciencias Biologicas, Pontificia Universidad Catolica de Chile, Casilla 114-D, Alameda 340, Santiago, Chile. parce@bio.puc.cl&lt;/auth-address&gt;&lt;titles&gt;&lt;title&gt;Gene expression associated with compatible viral diseases in grapevine cultivars&lt;/title&gt;&lt;secondary-title&gt;Funct Integr Genomics&lt;/secondary-title&gt;&lt;alt-title&gt;Functional &amp;amp; integrative genomics&lt;/alt-title&gt;&lt;/titles&gt;&lt;pages&gt;95-110&lt;/pages&gt;&lt;volume&gt;7&lt;/volume&gt;&lt;number&gt;2&lt;/number&gt;&lt;keywords&gt;&lt;keyword&gt;Closteroviridae/*genetics&lt;/keyword&gt;&lt;keyword&gt;*Gene Expression Profiling&lt;/keyword&gt;&lt;keyword&gt;*Gene Expression Regulation, Viral&lt;/keyword&gt;&lt;keyword&gt;Vitis/metabolism/*virology&lt;/keyword&gt;&lt;/keywords&gt;&lt;dates&gt;&lt;year&gt;2007&lt;/year&gt;&lt;pub-dates&gt;&lt;date&gt;Apr&lt;/date&gt;&lt;/pub-dates&gt;&lt;/dates&gt;&lt;isbn&gt;1438-793X (Print)&amp;#xD;1438-793X (Linking)&lt;/isbn&gt;&lt;accession-num&gt;16775684&lt;/accession-num&gt;&lt;urls&gt;&lt;related-urls&gt;&lt;url&gt;http://www.ncbi.nlm.nih.gov/pubmed/16775684&lt;/url&gt;&lt;/related-urls&gt;&lt;/urls&gt;&lt;electronic-resource-num&gt;10.1007/s10142-006-0031-6&lt;/electronic-resource-num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Espinoza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9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75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 xml:space="preserve">Vv10 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17502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ud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color w:val="000000"/>
                <w:sz w:val="24"/>
                <w:szCs w:val="24"/>
              </w:rPr>
              <w:t>Seyval</w:t>
            </w:r>
            <w:proofErr w:type="spellEnd"/>
            <w:r w:rsidRPr="00D9437C">
              <w:rPr>
                <w:color w:val="000000"/>
                <w:sz w:val="24"/>
                <w:szCs w:val="24"/>
              </w:rPr>
              <w:t xml:space="preserve">, V. </w:t>
            </w:r>
            <w:proofErr w:type="spellStart"/>
            <w:r w:rsidRPr="00D9437C">
              <w:rPr>
                <w:color w:val="000000"/>
                <w:sz w:val="24"/>
                <w:szCs w:val="24"/>
              </w:rPr>
              <w:t>Riparia</w:t>
            </w:r>
            <w:proofErr w:type="spellEnd"/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cmVla2FudGFuPC9BdXRob3I+PFllYXI+MjAxMDwvWWVh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cmVla2FudGFuPC9BdXRob3I+PFllYXI+MjAxMDwvWWVh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Sreekantan et al., 2010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1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74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Pinot Noir</w:t>
            </w:r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aWxhdGk8L0F1dGhvcj48WWVhcj4yMDA3PC9ZZWFyPjxS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aWxhdGk8L0F1dGhvcj48WWVhcj4yMDA3PC9ZZWFyPjxS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Pilati et al., 2007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2/ Vv13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6404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 xml:space="preserve">Cabernet Sauvignon V. </w:t>
            </w:r>
            <w:proofErr w:type="spellStart"/>
            <w:r w:rsidRPr="00D9437C">
              <w:rPr>
                <w:color w:val="000000"/>
                <w:sz w:val="24"/>
                <w:szCs w:val="24"/>
              </w:rPr>
              <w:t>aestivalis</w:t>
            </w:r>
            <w:proofErr w:type="spellEnd"/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GdW5nPC9BdXRob3I+PFllYXI+MjAwODwvWWVhcj48UmVj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GdW5nPC9BdXRob3I+PFllYXI+MjAwODwvWWVhcj48UmVj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Fung et al., 2008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4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12842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Inflorescence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 xml:space="preserve">Chardonnay, </w:t>
            </w:r>
            <w:proofErr w:type="spellStart"/>
            <w:r w:rsidRPr="00D9437C">
              <w:rPr>
                <w:color w:val="000000"/>
                <w:sz w:val="24"/>
                <w:szCs w:val="24"/>
              </w:rPr>
              <w:t>Mazoni</w:t>
            </w:r>
            <w:proofErr w:type="spellEnd"/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Albertazzi&lt;/Author&gt;&lt;Year&gt;2009&lt;/Year&gt;&lt;RecNum&gt;593&lt;/RecNum&gt;&lt;DisplayText&gt;(Albertazzi et al., 2009)&lt;/DisplayText&gt;&lt;record&gt;&lt;rec-number&gt;593&lt;/rec-number&gt;&lt;foreign-keys&gt;&lt;key app="EN" db-id="55zvv52srz2z0jezwvmxrzamvwwvstrewszz" timestamp="1382367616"&gt;593&lt;/key&gt;&lt;/foreign-keys&gt;&lt;ref-type name="Journal Article"&gt;17&lt;/ref-type&gt;&lt;contributors&gt;&lt;authors&gt;&lt;author&gt;Albertazzi, Giorgia&lt;/author&gt;&lt;author&gt;Milc, Justyna&lt;/author&gt;&lt;author&gt;Caffagni, Alessandra&lt;/author&gt;&lt;author&gt;Francia, Enrico&lt;/author&gt;&lt;author&gt;Roncaglia, Enrica&lt;/author&gt;&lt;author&gt;Ferrari, Francesco&lt;/author&gt;&lt;author&gt;Tagliafico, Enrico&lt;/author&gt;&lt;author&gt;Stefani, Emilio&lt;/author&gt;&lt;author&gt;Pecchioni, Nicola&lt;/author&gt;&lt;/authors&gt;&lt;/contributors&gt;&lt;titles&gt;&lt;title&gt;Gene expression in grapevine cultivars in response to Bois Noir phytoplasma infection&lt;/title&gt;&lt;secondary-title&gt;Plant Science&lt;/secondary-title&gt;&lt;/titles&gt;&lt;periodical&gt;&lt;full-title&gt;Plant Science&lt;/full-title&gt;&lt;abbr-1&gt;Plant Sci.&lt;/abbr-1&gt;&lt;abbr-2&gt;Plant Sci&lt;/abbr-2&gt;&lt;/periodical&gt;&lt;pages&gt;792-804&lt;/pages&gt;&lt;volume&gt;176&lt;/volume&gt;&lt;number&gt;6&lt;/number&gt;&lt;dates&gt;&lt;year&gt;2009&lt;/year&gt;&lt;/dates&gt;&lt;isbn&gt;0168-9452&lt;/isbn&gt;&lt;urls&gt;&lt;/urls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Albertazzi et al., 2009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5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11406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dW5kPC9BdXRob3I+PFllYXI+MjAwODwvWWVhcj48UmVj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dW5kPC9BdXRob3I+PFllYXI+MjAwODwvWWVhcj48UmVj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Lund et al., 2008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6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64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 skin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unpublished</w:t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7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62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 skin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unpublished</w:t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19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11857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 xml:space="preserve">V. </w:t>
            </w:r>
            <w:proofErr w:type="spellStart"/>
            <w:r w:rsidRPr="00D9437C">
              <w:rPr>
                <w:color w:val="000000"/>
                <w:sz w:val="24"/>
                <w:szCs w:val="24"/>
              </w:rPr>
              <w:t>rotundifolia</w:t>
            </w:r>
            <w:proofErr w:type="spellEnd"/>
          </w:p>
        </w:tc>
        <w:tc>
          <w:tcPr>
            <w:tcW w:w="1643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unpublished</w:t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28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1660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WZWdhPC9BdXRob3I+PFllYXI+MjAxMTwvWWVhcj48UmVj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WZWdhPC9BdXRob3I+PFllYXI+MjAxMTwvWWVhcj48UmVj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Vega et al., 2011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29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27180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color w:val="000000"/>
                <w:sz w:val="24"/>
                <w:szCs w:val="24"/>
              </w:rPr>
              <w:t>Touriga</w:t>
            </w:r>
            <w:proofErr w:type="spellEnd"/>
            <w:r w:rsidRPr="00D9437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437C">
              <w:rPr>
                <w:color w:val="000000"/>
                <w:sz w:val="24"/>
                <w:szCs w:val="24"/>
              </w:rPr>
              <w:t>Nacional</w:t>
            </w:r>
            <w:proofErr w:type="spellEnd"/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Carvalho&lt;/Author&gt;&lt;Year&gt;2011&lt;/Year&gt;&lt;RecNum&gt;622&lt;/RecNum&gt;&lt;DisplayText&gt;(Carvalho et al., 2011)&lt;/DisplayText&gt;&lt;record&gt;&lt;rec-number&gt;622&lt;/rec-number&gt;&lt;foreign-keys&gt;&lt;key app="EN" db-id="55zvv52srz2z0jezwvmxrzamvwwvstrewszz" timestamp="1382452192"&gt;622&lt;/key&gt;&lt;/foreign-keys&gt;&lt;ref-type name="Journal Article"&gt;17&lt;/ref-type&gt;&lt;contributors&gt;&lt;authors&gt;&lt;author&gt;Carvalho, L. C.&lt;/author&gt;&lt;author&gt;Vilela, B. J.&lt;/author&gt;&lt;author&gt;Mullineaux, P. M.&lt;/author&gt;&lt;author&gt;Amancio, S.&lt;/author&gt;&lt;/authors&gt;&lt;/contributors&gt;&lt;auth-address&gt;CBAA, Instituto Superior de Agronomia, Universidade Tecnica de Lisboa, Tapada da Ajuda, 1349-017 Lisboa, Portugal.&lt;/auth-address&gt;&lt;titles&gt;&lt;title&gt;&lt;style face="normal" font="default" size="100%"&gt;Comparative transcriptomic profiling of &lt;/style&gt;&lt;style face="italic" font="default" size="100%"&gt;Vitis vinifera&lt;/style&gt;&lt;style face="normal" font="default" size="100%"&gt; under high light using a custom-made array and the Affymetrix GeneChip&lt;/style&gt;&lt;/title&gt;&lt;secondary-title&gt;Mol Plant&lt;/secondary-title&gt;&lt;alt-title&gt;Molecular plant&lt;/alt-title&gt;&lt;/titles&gt;&lt;pages&gt;1038-51&lt;/pages&gt;&lt;volume&gt;4&lt;/volume&gt;&lt;number&gt;6&lt;/number&gt;&lt;keywords&gt;&lt;keyword&gt;Feasibility Studies&lt;/keyword&gt;&lt;keyword&gt;Gene Expression Profiling/*methods&lt;/keyword&gt;&lt;keyword&gt;Genes, Plant/genetics&lt;/keyword&gt;&lt;keyword&gt;*Light&lt;/keyword&gt;&lt;keyword&gt;Oligonucleotide Array Sequence Analysis/*methods&lt;/keyword&gt;&lt;keyword&gt;Oxidative Stress/genetics/radiation effects&lt;/keyword&gt;&lt;keyword&gt;Signal Transduction/genetics/radiation effects&lt;/keyword&gt;&lt;keyword&gt;Vitis/cytology/*genetics/physiology/*radiation effects&lt;/keyword&gt;&lt;/keywords&gt;&lt;dates&gt;&lt;year&gt;2011&lt;/year&gt;&lt;pub-dates&gt;&lt;date&gt;Nov&lt;/date&gt;&lt;/pub-dates&gt;&lt;/dates&gt;&lt;isbn&gt;1752-9867 (Electronic)&amp;#xD;1674-2052 (Linking)&lt;/isbn&gt;&lt;accession-num&gt;21498622&lt;/accession-num&gt;&lt;urls&gt;&lt;related-urls&gt;&lt;url&gt;http://www.ncbi.nlm.nih.gov/pubmed/21498622&lt;/url&gt;&lt;/related-urls&gt;&lt;/urls&gt;&lt;electronic-resource-num&gt;10.1093/mp/ssr027&lt;/electronic-resource-num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Carvalho et al., 2011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31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29948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 xml:space="preserve">Aerial tissues 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Freedom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aWxsZXR0PC9BdXRob3I+PFllYXI+MjAxMjwvWWVhcj48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aWxsZXR0PC9BdXRob3I+PFllYXI+MjAxMjwvWWVhcj48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Tillett et al., 2012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32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Tempranillo</w:t>
            </w:r>
          </w:p>
        </w:tc>
        <w:tc>
          <w:tcPr>
            <w:tcW w:w="1643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unpublished</w:t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33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41206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, pulp, skin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Muscat Hamburg</w:t>
            </w:r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Lijavetzky&lt;/Author&gt;&lt;Year&gt;2012&lt;/Year&gt;&lt;RecNum&gt;359&lt;/RecNum&gt;&lt;DisplayText&gt;(Lijavetzky et al., 2012)&lt;/DisplayText&gt;&lt;record&gt;&lt;rec-number&gt;359&lt;/rec-number&gt;&lt;foreign-keys&gt;&lt;key app="EN" db-id="55zvv52srz2z0jezwvmxrzamvwwvstrewszz" timestamp="1368109843"&gt;359&lt;/key&gt;&lt;/foreign-keys&gt;&lt;ref-type name="Journal Article"&gt;17&lt;/ref-type&gt;&lt;contributors&gt;&lt;authors&gt;&lt;author&gt;Lijavetzky, D.&lt;/author&gt;&lt;author&gt;Carbonell-Bejerano, P.&lt;/author&gt;&lt;author&gt;Grimplet, J.&lt;/author&gt;&lt;author&gt;Bravo, G.&lt;/author&gt;&lt;author&gt;Flores, P.&lt;/author&gt;&lt;author&gt;Fenoll, J.&lt;/author&gt;&lt;author&gt;Hellin, P.&lt;/author&gt;&lt;author&gt;Oliveros, J. C.&lt;/author&gt;&lt;author&gt;Martinez-Zapater, J. M.&lt;/author&gt;&lt;/authors&gt;&lt;/contributors&gt;&lt;auth-address&gt;Departamento de Genetica Molecular de Plantas, Centro Nacional de Biotecnologia (CNB), Consejo Superior de Investigaciones Cientificas (CSIC), Madrid, Spain.&lt;/auth-address&gt;&lt;titles&gt;&lt;title&gt;Berry flesh and skin ripening features in Vitis vinifera as assessed by transcriptional profiling&lt;/title&gt;&lt;secondary-title&gt;PLoS One&lt;/secondary-title&gt;&lt;alt-title&gt;PloS one&lt;/alt-title&gt;&lt;/titles&gt;&lt;pages&gt;e39547&lt;/pages&gt;&lt;volume&gt;7&lt;/volume&gt;&lt;number&gt;6&lt;/number&gt;&lt;keywords&gt;&lt;keyword&gt;Fruit/*genetics/*growth &amp;amp; development/physiology&lt;/keyword&gt;&lt;keyword&gt;*Gene Expression Profiling&lt;/keyword&gt;&lt;keyword&gt;*Gene Expression Regulation, Plant&lt;/keyword&gt;&lt;keyword&gt;Gene Regulatory Networks/genetics&lt;/keyword&gt;&lt;keyword&gt;Organ Specificity/genetics&lt;/keyword&gt;&lt;keyword&gt;Principal Component Analysis&lt;/keyword&gt;&lt;keyword&gt;Propanols/metabolism&lt;/keyword&gt;&lt;keyword&gt;RNA, Messenger/genetics/metabolism&lt;/keyword&gt;&lt;keyword&gt;Transcription, Genetic&lt;/keyword&gt;&lt;keyword&gt;Transcriptome/genetics&lt;/keyword&gt;&lt;keyword&gt;Vitis/*genetics/*growth &amp;amp; development/physiology&lt;/keyword&gt;&lt;/keywords&gt;&lt;dates&gt;&lt;year&gt;2012&lt;/year&gt;&lt;/dates&gt;&lt;isbn&gt;1932-6203 (Electronic)&amp;#xD;1932-6203 (Linking)&lt;/isbn&gt;&lt;accession-num&gt;22768087&lt;/accession-num&gt;&lt;urls&gt;&lt;related-urls&gt;&lt;url&gt;http://www.ncbi.nlm.nih.gov/pubmed/22768087&lt;/url&gt;&lt;/related-urls&gt;&lt;/urls&gt;&lt;custom2&gt;3386993&lt;/custom2&gt;&lt;electronic-resource-num&gt;10.1371/journal.pone.0039547&lt;/electronic-resource-num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Lijavetzky et al., 2012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36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42345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 xml:space="preserve">Bud, flower ,inflorescence 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Tempranillo</w:t>
            </w:r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Díaz-Riquelme&lt;/Author&gt;&lt;Year&gt;2012&lt;/Year&gt;&lt;RecNum&gt;1062&lt;/RecNum&gt;&lt;DisplayText&gt;(Díaz-Riquelme et al., 2012)&lt;/DisplayText&gt;&lt;record&gt;&lt;rec-number&gt;1062&lt;/rec-number&gt;&lt;foreign-keys&gt;&lt;key app="EN" db-id="55zvv52srz2z0jezwvmxrzamvwwvstrewszz" timestamp="1395654449"&gt;1062&lt;/key&gt;&lt;/foreign-keys&gt;&lt;ref-type name="Journal Article"&gt;17&lt;/ref-type&gt;&lt;contributors&gt;&lt;authors&gt;&lt;author&gt;Díaz-Riquelme, José&lt;/author&gt;&lt;author&gt;Grimplet, Jérôme&lt;/author&gt;&lt;author&gt;Martínez-Zapater, José M&lt;/author&gt;&lt;author&gt;Carmona, María J&lt;/author&gt;&lt;/authors&gt;&lt;/contributors&gt;&lt;titles&gt;&lt;title&gt;Transcriptome variation along bud development in grapevine (Vitis vinifera L.)&lt;/title&gt;&lt;secondary-title&gt;BMC plant biology&lt;/secondary-title&gt;&lt;/titles&gt;&lt;periodical&gt;&lt;full-title&gt;BMC Plant Biology&lt;/full-title&gt;&lt;abbr-1&gt;BMC Plant Biol.&lt;/abbr-1&gt;&lt;abbr-2&gt;BMC Plant Biol&lt;/abbr-2&gt;&lt;/periodical&gt;&lt;pages&gt;181&lt;/pages&gt;&lt;volume&gt;12&lt;/volume&gt;&lt;number&gt;1&lt;/number&gt;&lt;dates&gt;&lt;year&gt;2012&lt;/year&gt;&lt;/dates&gt;&lt;isbn&gt;1471-2229&lt;/isbn&gt;&lt;urls&gt;&lt;/urls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Díaz-Riquelme et al., 2012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45</w:t>
            </w: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28779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color w:val="000000"/>
                <w:sz w:val="24"/>
                <w:szCs w:val="24"/>
              </w:rPr>
              <w:t>Trincadeiro</w:t>
            </w:r>
            <w:proofErr w:type="spellEnd"/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Gb3J0ZXM8L0F1dGhvcj48WWVhcj4yMDExPC9ZZWFyPjxS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Gb3J0ZXM8L0F1dGhvcj48WWVhcj4yMDExPC9ZZWFyPjxS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Fortes et al., 2011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D9437C">
              <w:rPr>
                <w:b/>
                <w:bCs/>
                <w:color w:val="000000"/>
                <w:sz w:val="24"/>
                <w:szCs w:val="24"/>
              </w:rPr>
              <w:t>Vv46</w:t>
            </w:r>
          </w:p>
        </w:tc>
        <w:tc>
          <w:tcPr>
            <w:tcW w:w="799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43043</w:t>
            </w:r>
          </w:p>
        </w:tc>
        <w:tc>
          <w:tcPr>
            <w:tcW w:w="986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Berry</w:t>
            </w:r>
          </w:p>
        </w:tc>
        <w:tc>
          <w:tcPr>
            <w:tcW w:w="1092" w:type="pct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Muscat Hamburg</w:t>
            </w:r>
          </w:p>
        </w:tc>
        <w:tc>
          <w:tcPr>
            <w:tcW w:w="1643" w:type="pct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DYXJib25lbGwtQmVqZXJhbm88L0F1dGhvcj48WWVhcj4y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DYXJib25lbGwtQmVqZXJhbm88L0F1dGhvcj48WWVhcj4y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Carbonell-Bejerano et al., 2013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E-MEXP-</w:t>
            </w:r>
            <w:r w:rsidRPr="00D9437C">
              <w:rPr>
                <w:color w:val="000000"/>
                <w:sz w:val="24"/>
                <w:szCs w:val="24"/>
              </w:rPr>
              <w:lastRenderedPageBreak/>
              <w:t>254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lastRenderedPageBreak/>
              <w:t>Leaf</w:t>
            </w:r>
          </w:p>
        </w:tc>
        <w:tc>
          <w:tcPr>
            <w:tcW w:w="1092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D9437C">
              <w:rPr>
                <w:color w:val="000000"/>
                <w:sz w:val="24"/>
                <w:szCs w:val="24"/>
              </w:rPr>
              <w:t>Malbec</w:t>
            </w:r>
            <w:proofErr w:type="spellEnd"/>
          </w:p>
        </w:tc>
        <w:tc>
          <w:tcPr>
            <w:tcW w:w="1643" w:type="pct"/>
            <w:tcBorders>
              <w:left w:val="nil"/>
              <w:right w:val="nil"/>
            </w:tcBorders>
            <w:shd w:val="clear" w:color="auto" w:fill="C0C0C0"/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b250aW48L0F1dGhvcj48WWVhcj4yMDEwPC9ZZWFyPjxS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Pr="00D9437C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b250aW48L0F1dGhvcj48WWVhcj4yMDEwPC9ZZWFyPjxS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</w:fldData>
              </w:fldChar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  <w:r w:rsidRPr="00D9437C">
              <w:rPr>
                <w:color w:val="000000"/>
                <w:sz w:val="24"/>
                <w:szCs w:val="24"/>
              </w:rPr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Pontin et al., 2010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E07C2" w:rsidRPr="00D9437C" w:rsidTr="008621FE">
        <w:tc>
          <w:tcPr>
            <w:tcW w:w="479" w:type="pct"/>
            <w:tcBorders>
              <w:bottom w:val="single" w:sz="8" w:space="0" w:color="000000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bottom w:val="single" w:sz="8" w:space="0" w:color="000000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GSE36128</w:t>
            </w:r>
          </w:p>
        </w:tc>
        <w:tc>
          <w:tcPr>
            <w:tcW w:w="986" w:type="pct"/>
            <w:tcBorders>
              <w:bottom w:val="single" w:sz="8" w:space="0" w:color="000000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t>Tissue atlas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</w:tcPr>
          <w:p w:rsidR="00EE07C2" w:rsidRPr="00D9437C" w:rsidRDefault="00EE07C2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43" w:type="pct"/>
            <w:tcBorders>
              <w:bottom w:val="single" w:sz="8" w:space="0" w:color="000000"/>
            </w:tcBorders>
          </w:tcPr>
          <w:p w:rsidR="00EE07C2" w:rsidRPr="00D9437C" w:rsidRDefault="00194145" w:rsidP="008621F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D9437C">
              <w:rPr>
                <w:color w:val="000000"/>
                <w:sz w:val="24"/>
                <w:szCs w:val="24"/>
              </w:rPr>
              <w:fldChar w:fldCharType="begin"/>
            </w:r>
            <w:r w:rsidR="00EE07C2" w:rsidRPr="00D9437C">
              <w:rPr>
                <w:color w:val="000000"/>
                <w:sz w:val="24"/>
                <w:szCs w:val="24"/>
              </w:rPr>
              <w:instrText xml:space="preserve"> ADDIN EN.CITE &lt;EndNote&gt;&lt;Cite&gt;&lt;Author&gt;Fasoli&lt;/Author&gt;&lt;Year&gt;2012&lt;/Year&gt;&lt;RecNum&gt;462&lt;/RecNum&gt;&lt;DisplayText&gt;(Fasoli et al., 2012)&lt;/DisplayText&gt;&lt;record&gt;&lt;rec-number&gt;462&lt;/rec-number&gt;&lt;foreign-keys&gt;&lt;key app="EN" db-id="55zvv52srz2z0jezwvmxrzamvwwvstrewszz" timestamp="1376466349"&gt;462&lt;/key&gt;&lt;/foreign-keys&gt;&lt;ref-type name="Journal Article"&gt;17&lt;/ref-type&gt;&lt;contributors&gt;&lt;authors&gt;&lt;author&gt;Fasoli, M.&lt;/author&gt;&lt;author&gt;Dal Santo, S.&lt;/author&gt;&lt;author&gt;Zenoni, S.&lt;/author&gt;&lt;author&gt;Tornielli, G. B.&lt;/author&gt;&lt;author&gt;Farina, L.&lt;/author&gt;&lt;author&gt;Zamboni, A.&lt;/author&gt;&lt;author&gt;Porceddu, A.&lt;/author&gt;&lt;author&gt;Venturini, L.&lt;/author&gt;&lt;author&gt;Bicego, M.&lt;/author&gt;&lt;author&gt;Murino, V.&lt;/author&gt;&lt;author&gt;Ferrarini, A.&lt;/author&gt;&lt;author&gt;Delledonne, M.&lt;/author&gt;&lt;author&gt;Pezzotti, M.&lt;/author&gt;&lt;/authors&gt;&lt;/contributors&gt;&lt;auth-address&gt;Dipartimento di Biotecnologie, Universita degli Studi di Verona, 37134 Verona, Italy.&lt;/auth-address&gt;&lt;titles&gt;&lt;title&gt;The grapevine expression atlas reveals a deep transcriptome shift driving the entire plant into a maturation program&lt;/title&gt;&lt;secondary-title&gt;Plant Cell&lt;/secondary-title&gt;&lt;alt-title&gt;The Plant cell&lt;/alt-title&gt;&lt;/titles&gt;&lt;periodical&gt;&lt;full-title&gt;Plant Cell&lt;/full-title&gt;&lt;abbr-1&gt;Plant Cell&lt;/abbr-1&gt;&lt;abbr-2&gt;Plant Cell&lt;/abbr-2&gt;&lt;/periodical&gt;&lt;pages&gt;3489-505&lt;/pages&gt;&lt;volume&gt;24&lt;/volume&gt;&lt;number&gt;9&lt;/number&gt;&lt;dates&gt;&lt;year&gt;2012&lt;/year&gt;&lt;pub-dates&gt;&lt;date&gt;Sep&lt;/date&gt;&lt;/pub-dates&gt;&lt;/dates&gt;&lt;isbn&gt;1532-298X (Electronic)&amp;#xD;1040-4651 (Linking)&lt;/isbn&gt;&lt;accession-num&gt;22948079&lt;/accession-num&gt;&lt;urls&gt;&lt;related-urls&gt;&lt;url&gt;http://www.ncbi.nlm.nih.gov/pubmed/22948079&lt;/url&gt;&lt;/related-urls&gt;&lt;/urls&gt;&lt;custom1&gt;Papel&lt;/custom1&gt;&lt;custom2&gt;3480284&lt;/custom2&gt;&lt;electronic-resource-num&gt;10.1105/tpc.112.100230&lt;/electronic-resource-num&gt;&lt;remote-database-provider&gt;NLM&lt;/remote-database-provider&gt;&lt;language&gt;Eng&lt;/language&gt;&lt;/record&gt;&lt;/Cite&gt;&lt;/EndNote&gt;</w:instrText>
            </w:r>
            <w:r w:rsidRPr="00D9437C">
              <w:rPr>
                <w:color w:val="000000"/>
                <w:sz w:val="24"/>
                <w:szCs w:val="24"/>
              </w:rPr>
              <w:fldChar w:fldCharType="separate"/>
            </w:r>
            <w:r w:rsidR="00EE07C2" w:rsidRPr="00D9437C">
              <w:rPr>
                <w:noProof/>
                <w:color w:val="000000"/>
                <w:sz w:val="24"/>
                <w:szCs w:val="24"/>
              </w:rPr>
              <w:t>(Fasoli et al., 2012)</w:t>
            </w:r>
            <w:r w:rsidRPr="00D9437C">
              <w:rPr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EE07C2" w:rsidRPr="00D9437C" w:rsidRDefault="00EE07C2" w:rsidP="00EE07C2">
      <w:pPr>
        <w:rPr>
          <w:sz w:val="24"/>
          <w:szCs w:val="24"/>
        </w:rPr>
      </w:pPr>
    </w:p>
    <w:p w:rsidR="00EE07C2" w:rsidRPr="00D9437C" w:rsidRDefault="00EE07C2" w:rsidP="00EE07C2">
      <w:pPr>
        <w:rPr>
          <w:sz w:val="24"/>
          <w:szCs w:val="24"/>
        </w:rPr>
      </w:pPr>
    </w:p>
    <w:p w:rsidR="00887BD9" w:rsidRDefault="00887BD9"/>
    <w:sectPr w:rsidR="00887BD9" w:rsidSect="00887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EE07C2"/>
    <w:rsid w:val="0011045E"/>
    <w:rsid w:val="00194145"/>
    <w:rsid w:val="0024169F"/>
    <w:rsid w:val="00424187"/>
    <w:rsid w:val="005451B3"/>
    <w:rsid w:val="00887BD9"/>
    <w:rsid w:val="00962162"/>
    <w:rsid w:val="00AC303E"/>
    <w:rsid w:val="00AD5981"/>
    <w:rsid w:val="00E54816"/>
    <w:rsid w:val="00EE07C2"/>
    <w:rsid w:val="00F70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C2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3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0</Words>
  <Characters>12430</Characters>
  <Application>Microsoft Office Word</Application>
  <DocSecurity>0</DocSecurity>
  <Lines>103</Lines>
  <Paragraphs>29</Paragraphs>
  <ScaleCrop>false</ScaleCrop>
  <Company>Microsoft</Company>
  <LinksUpToDate>false</LinksUpToDate>
  <CharactersWithSpaces>14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G</dc:creator>
  <cp:lastModifiedBy>JeromeG</cp:lastModifiedBy>
  <cp:revision>2</cp:revision>
  <dcterms:created xsi:type="dcterms:W3CDTF">2015-08-05T13:49:00Z</dcterms:created>
  <dcterms:modified xsi:type="dcterms:W3CDTF">2015-08-05T13:49:00Z</dcterms:modified>
</cp:coreProperties>
</file>